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E210A" w14:textId="08BAB893" w:rsidR="00EA40B1" w:rsidRDefault="00EA40B1" w:rsidP="00EA40B1">
      <w:pPr>
        <w:jc w:val="center"/>
        <w:rPr>
          <w:rFonts w:ascii="Times New Roman" w:eastAsia="Times New Roman" w:hAnsi="Times New Roman" w:cs="Times New Roman"/>
          <w:color w:val="2E75B5"/>
          <w:sz w:val="28"/>
          <w:szCs w:val="28"/>
        </w:rPr>
      </w:pPr>
      <w:r>
        <w:rPr>
          <w:rFonts w:ascii="Times New Roman" w:eastAsia="Times New Roman" w:hAnsi="Times New Roman" w:cs="Times New Roman"/>
        </w:rPr>
        <w:t xml:space="preserve">     </w:t>
      </w:r>
      <w:sdt>
        <w:sdtPr>
          <w:tag w:val="goog_rdk_1"/>
          <w:id w:val="1137604307"/>
        </w:sdtPr>
        <w:sdtContent/>
      </w:sdt>
      <w:r w:rsidRPr="00350770">
        <w:rPr>
          <w:rFonts w:ascii="Times New Roman" w:eastAsia="Times New Roman" w:hAnsi="Times New Roman" w:cs="Times New Roman"/>
          <w:color w:val="2E75B5"/>
          <w:sz w:val="28"/>
          <w:szCs w:val="28"/>
        </w:rPr>
        <w:t xml:space="preserve">Increasing Applicability of Automated mD-LC-MS Peptide Mapping for Biopharmaceuticals </w:t>
      </w:r>
      <w:r w:rsidR="006943DF">
        <w:rPr>
          <w:rFonts w:ascii="Times New Roman" w:eastAsia="Times New Roman" w:hAnsi="Times New Roman" w:cs="Times New Roman"/>
          <w:color w:val="2E75B5"/>
          <w:sz w:val="28"/>
          <w:szCs w:val="28"/>
        </w:rPr>
        <w:t>through</w:t>
      </w:r>
      <w:r w:rsidRPr="00350770">
        <w:rPr>
          <w:rFonts w:ascii="Times New Roman" w:eastAsia="Times New Roman" w:hAnsi="Times New Roman" w:cs="Times New Roman"/>
          <w:color w:val="2E75B5"/>
          <w:sz w:val="28"/>
          <w:szCs w:val="28"/>
        </w:rPr>
        <w:t xml:space="preserve"> Streamlined In-Solution Digestion</w:t>
      </w:r>
    </w:p>
    <w:p w14:paraId="5FB64CBB" w14:textId="77777777" w:rsidR="00EA40B1" w:rsidRDefault="00EA40B1" w:rsidP="00EA40B1">
      <w:pPr>
        <w:rPr>
          <w:rFonts w:ascii="Times New Roman" w:eastAsia="Times New Roman" w:hAnsi="Times New Roman" w:cs="Times New Roman"/>
        </w:rPr>
      </w:pPr>
    </w:p>
    <w:p w14:paraId="6FAA8270" w14:textId="77777777" w:rsidR="00EA40B1" w:rsidRDefault="00EA40B1" w:rsidP="00EA40B1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ristoph Gstöttn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Tao Zha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sdt>
        <w:sdtPr>
          <w:tag w:val="goog_rdk_2"/>
          <w:id w:val="-455636378"/>
        </w:sdtPr>
        <w:sdtContent/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nne Po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Lucas Hourtoulle</w:t>
      </w:r>
      <w:r w:rsidRPr="00F815A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Katrin Heinri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ina Hoelterhof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ja Bath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Elena Domínguez-Veg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#</w:t>
      </w:r>
    </w:p>
    <w:p w14:paraId="7B5B0117" w14:textId="77777777" w:rsidR="00EA40B1" w:rsidRDefault="00EA40B1" w:rsidP="00EA40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45B9AD" w14:textId="77777777" w:rsidR="00EA40B1" w:rsidRDefault="00EA40B1" w:rsidP="00EA40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iden University Medical Center, Leiden, The Netherlands </w:t>
      </w:r>
    </w:p>
    <w:p w14:paraId="26F11876" w14:textId="77777777" w:rsidR="00EA40B1" w:rsidRDefault="00EA40B1" w:rsidP="00EA40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Pharma Technical Development Europe, Hoffmann-La Roche, Basel, Switzerland</w:t>
      </w:r>
    </w:p>
    <w:p w14:paraId="0A442F07" w14:textId="77777777" w:rsidR="00EA40B1" w:rsidRDefault="00EA40B1" w:rsidP="00EA40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Pharma Technical Development Europe, Roche Diagnostics GmbH, Penzberg, Germany</w:t>
      </w:r>
    </w:p>
    <w:p w14:paraId="74CCCFF2" w14:textId="77777777" w:rsidR="00EA40B1" w:rsidRDefault="00EA40B1" w:rsidP="00EA40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The two authors contributed equally to the manuscript.</w:t>
      </w:r>
    </w:p>
    <w:p w14:paraId="0000000A" w14:textId="77777777" w:rsidR="00A671E6" w:rsidRDefault="00000000">
      <w:pPr>
        <w:spacing w:line="480" w:lineRule="auto"/>
        <w:jc w:val="both"/>
        <w:rPr>
          <w:rFonts w:ascii="Times New Roman" w:eastAsia="Times New Roman" w:hAnsi="Times New Roman" w:cs="Times New Roman"/>
          <w:color w:val="2E75B5"/>
          <w:sz w:val="24"/>
          <w:szCs w:val="24"/>
        </w:rPr>
      </w:pPr>
      <w:r>
        <w:br w:type="page"/>
      </w:r>
    </w:p>
    <w:p w14:paraId="0000000B" w14:textId="77777777" w:rsidR="00A671E6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Supplementary Figures</w:t>
      </w:r>
    </w:p>
    <w:p w14:paraId="0000000C" w14:textId="77777777" w:rsidR="00A671E6" w:rsidRDefault="00A671E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000000D" w14:textId="77777777" w:rsidR="00A671E6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5257C65" wp14:editId="2A21F37A">
            <wp:extent cx="5760720" cy="1863725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3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E" w14:textId="5644AD96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ase peak chromatograms (BPC) of the peptide map obtained after online in-solution digestion for the main peak of mAb1 after IEC with and without TCEP reduction.</w:t>
      </w:r>
    </w:p>
    <w:p w14:paraId="0000000F" w14:textId="77777777" w:rsidR="00A671E6" w:rsidRDefault="00A671E6">
      <w:pPr>
        <w:spacing w:line="48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</w:p>
    <w:p w14:paraId="00000010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1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2" w14:textId="77777777" w:rsidR="00A671E6" w:rsidRDefault="00A671E6">
      <w:pPr>
        <w:jc w:val="both"/>
      </w:pPr>
    </w:p>
    <w:p w14:paraId="00000013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14" w14:textId="77777777" w:rsidR="00A671E6" w:rsidRDefault="00A671E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15" w14:textId="7777777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0000016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7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8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9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A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B" w14:textId="7777777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3865F6A" wp14:editId="05076C62">
            <wp:extent cx="3988862" cy="5130736"/>
            <wp:effectExtent l="0" t="0" r="0" b="0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8862" cy="51307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C" w14:textId="3A291CDA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0"/>
          <w:id w:val="-1877382838"/>
        </w:sdtPr>
        <w:sdtContent/>
      </w:sdt>
      <w:r>
        <w:rPr>
          <w:rFonts w:ascii="Times New Roman" w:eastAsia="Times New Roman" w:hAnsi="Times New Roman" w:cs="Times New Roman"/>
          <w:b/>
          <w:sz w:val="20"/>
          <w:szCs w:val="20"/>
        </w:rPr>
        <w:t>Figure S2</w:t>
      </w:r>
      <w:r>
        <w:rPr>
          <w:rFonts w:ascii="Times New Roman" w:eastAsia="Times New Roman" w:hAnsi="Times New Roman" w:cs="Times New Roman"/>
          <w:sz w:val="20"/>
          <w:szCs w:val="20"/>
        </w:rPr>
        <w:t>. Extracted Ion Chromatograms (EIC) of the peptide map obtained after online in-solution digestion for the main peak of mAb1 after IEC using different incubation times. The different time axis is a consequence of the different incubation times used.</w:t>
      </w:r>
    </w:p>
    <w:p w14:paraId="0000001D" w14:textId="288FB385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F31F3B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D12DA7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954BFA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0855B1" w14:textId="4D289396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1F" w14:textId="0C907C1B" w:rsidR="00A671E6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197D054" wp14:editId="1870917F">
            <wp:extent cx="5896648" cy="1762760"/>
            <wp:effectExtent l="0" t="0" r="8890" b="8890"/>
            <wp:docPr id="819635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04" cy="1767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DB5BC" w14:textId="31DB03AF" w:rsidR="00AC6758" w:rsidRDefault="00AC6758" w:rsidP="00AC6758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3</w:t>
      </w:r>
      <w:r>
        <w:rPr>
          <w:rFonts w:ascii="Times New Roman" w:eastAsia="Times New Roman" w:hAnsi="Times New Roman" w:cs="Times New Roman"/>
          <w:sz w:val="20"/>
          <w:szCs w:val="20"/>
        </w:rPr>
        <w:t>. Extracted Ion Chromatograms (EIC) of the five polar peptides obtained after online in-solution digestion for the main peak of mAb1 after IEC using different incubation times (5min, 15 min and 30min). The different time axis is a consequence of the different incubation times used.</w:t>
      </w:r>
    </w:p>
    <w:p w14:paraId="24426F8A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B22819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CB036F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98C146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69FDF0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65BDFB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916232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597B7F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1B1A0B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625DCA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3A41FB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68A2A6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6052E2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3A7EB4" w14:textId="77777777" w:rsidR="00AC6758" w:rsidRDefault="00AC675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0" w14:textId="38EB7435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1" w14:textId="7777777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8D59D48" wp14:editId="05FF970C">
            <wp:extent cx="4873336" cy="2791183"/>
            <wp:effectExtent l="0" t="0" r="0" b="0"/>
            <wp:docPr id="10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3336" cy="27911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2" w14:textId="3879C082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</w:t>
      </w:r>
      <w:r w:rsidR="00AC6758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2D base peak chromatograms (BPC) of the peptide map obtained after online in-solution digestion for the main peak of mAb1 after IEC using 2 µg/mL or 1 µg/mL trypsin</w:t>
      </w:r>
    </w:p>
    <w:p w14:paraId="4F9E4AA8" w14:textId="77777777" w:rsidR="00AC6758" w:rsidRDefault="00AC6758" w:rsidP="00C82B8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EFE1501" w14:textId="77777777" w:rsidR="00AC6758" w:rsidRDefault="00AC6758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24" w14:textId="6E4545A8" w:rsidR="00A671E6" w:rsidRPr="007E5076" w:rsidRDefault="00C82B88" w:rsidP="007E507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7D94E960" wp14:editId="5EB345E4">
            <wp:extent cx="2377760" cy="3701743"/>
            <wp:effectExtent l="0" t="0" r="0" b="0"/>
            <wp:docPr id="2188214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265" cy="3716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82B88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</w:p>
    <w:p w14:paraId="00000025" w14:textId="62AF9DC1" w:rsidR="00A671E6" w:rsidRDefault="00000000" w:rsidP="00653D81">
      <w:pPr>
        <w:jc w:val="center"/>
      </w:pPr>
      <w:sdt>
        <w:sdtPr>
          <w:tag w:val="goog_rdk_1"/>
          <w:id w:val="1327166013"/>
        </w:sdtPr>
        <w:sdtContent/>
      </w:sdt>
      <w:r>
        <w:rPr>
          <w:rFonts w:ascii="Times New Roman" w:eastAsia="Times New Roman" w:hAnsi="Times New Roman" w:cs="Times New Roman"/>
          <w:b/>
        </w:rPr>
        <w:t>Figure S</w:t>
      </w:r>
      <w:r w:rsidR="00AC6758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</w:rPr>
        <w:t xml:space="preserve">. A) </w:t>
      </w:r>
      <w:r>
        <w:rPr>
          <w:rFonts w:ascii="Times New Roman" w:eastAsia="Times New Roman" w:hAnsi="Times New Roman" w:cs="Times New Roman"/>
          <w:sz w:val="20"/>
          <w:szCs w:val="20"/>
        </w:rPr>
        <w:t>CEX separation of stressed mAb1 highlighting the cut in the main peak used for further digestion. B) Extracted ion chromatogram of one of the peptides exhibiting a deamidation spot after on-line in-solution digestion for the selected cut (F1 or F2).</w:t>
      </w:r>
    </w:p>
    <w:p w14:paraId="00000026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7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8" w14:textId="5E9399D1" w:rsidR="00A671E6" w:rsidRDefault="002F569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C56741" wp14:editId="709C1BCE">
            <wp:extent cx="4314825" cy="3698960"/>
            <wp:effectExtent l="0" t="0" r="0" b="0"/>
            <wp:docPr id="1229613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227" cy="3701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29" w14:textId="255FE5CB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</w:t>
      </w:r>
      <w:r w:rsidR="00AC6758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EC chromatogram of mAb1 in three independent days.</w:t>
      </w:r>
      <w:r w:rsidR="002F569D" w:rsidRPr="002F569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569D">
        <w:rPr>
          <w:rFonts w:ascii="Times New Roman" w:eastAsia="Times New Roman" w:hAnsi="Times New Roman" w:cs="Times New Roman"/>
          <w:sz w:val="20"/>
          <w:szCs w:val="20"/>
        </w:rPr>
        <w:t>Fractions are depicted in red.</w:t>
      </w:r>
    </w:p>
    <w:p w14:paraId="0000002A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B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C" w14:textId="7777777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561CDA5" wp14:editId="341AEFA2">
            <wp:extent cx="5586926" cy="6708986"/>
            <wp:effectExtent l="0" t="0" r="0" b="0"/>
            <wp:docPr id="1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6926" cy="67089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D" w14:textId="7E5CC311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</w:t>
      </w:r>
      <w:r w:rsidR="00AC6758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>. 2D base peak chromatograms (BPC) of the peptide map obtained after on</w:t>
      </w:r>
      <w:r w:rsidR="00653D81">
        <w:rPr>
          <w:rFonts w:ascii="Times New Roman" w:eastAsia="Times New Roman" w:hAnsi="Times New Roman" w:cs="Times New Roman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z w:val="20"/>
          <w:szCs w:val="20"/>
        </w:rPr>
        <w:t>ine in-solution digestion for the main peak of mAb1 after IEC in three independent days.</w:t>
      </w:r>
    </w:p>
    <w:p w14:paraId="0000002E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2F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30" w14:textId="77777777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31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2" w14:textId="77777777" w:rsidR="00A671E6" w:rsidRDefault="00000000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0867F8A4" wp14:editId="17BA5671">
            <wp:extent cx="5760720" cy="2560955"/>
            <wp:effectExtent l="0" t="0" r="0" b="0"/>
            <wp:docPr id="1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0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33" w14:textId="47B470B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</w:t>
      </w:r>
      <w:r w:rsidR="00AC6758">
        <w:rPr>
          <w:rFonts w:ascii="Times New Roman" w:eastAsia="Times New Roman" w:hAnsi="Times New Roman" w:cs="Times New Roman"/>
          <w:b/>
          <w:sz w:val="20"/>
          <w:szCs w:val="20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>. BPC of the peptide map obtained after online in-solution digestion of the main peak of mAb1 after IEC using Pronase.</w:t>
      </w:r>
    </w:p>
    <w:p w14:paraId="00000034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5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6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7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8" w14:textId="77777777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292DCA1" wp14:editId="3726F371">
            <wp:extent cx="5760720" cy="1868170"/>
            <wp:effectExtent l="0" t="0" r="0" b="0"/>
            <wp:docPr id="16" name="image1.png" descr="A black and white screen with a black bord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ack and white screen with a black border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8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39" w14:textId="7054FAF6" w:rsidR="00A671E6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</w:t>
      </w:r>
      <w:r w:rsidR="00AC6758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>
        <w:rPr>
          <w:rFonts w:ascii="Times New Roman" w:eastAsia="Times New Roman" w:hAnsi="Times New Roman" w:cs="Times New Roman"/>
          <w:sz w:val="20"/>
          <w:szCs w:val="20"/>
        </w:rPr>
        <w:t>. BPC of the peptide map obtained after online in-solution digestion of the main fraction of bsAb1 after IEC (fraction 4) using trypsin (A) or Lys-C (B).</w:t>
      </w:r>
    </w:p>
    <w:p w14:paraId="0362063E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C2EA808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4275F560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C8D9D03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E7875E8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39E5063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4836231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36D6D2D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2F5A05A" w14:textId="77777777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81F96C8" w14:textId="15CC3293" w:rsidR="00653D81" w:rsidRDefault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000003A" w14:textId="77777777" w:rsidR="00A671E6" w:rsidRDefault="00A671E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B" w14:textId="4B6B6897" w:rsidR="00A671E6" w:rsidRDefault="00C82B88" w:rsidP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12C3E37" wp14:editId="72983BE0">
            <wp:extent cx="4470570" cy="3429000"/>
            <wp:effectExtent l="0" t="0" r="6350" b="0"/>
            <wp:docPr id="6969188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751" cy="3430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3DD5D" w14:textId="326A9F26" w:rsidR="00653D81" w:rsidRDefault="00653D81" w:rsidP="00653D81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0</w:t>
      </w:r>
      <w:r>
        <w:rPr>
          <w:rFonts w:ascii="Times New Roman" w:eastAsia="Times New Roman" w:hAnsi="Times New Roman" w:cs="Times New Roman"/>
          <w:sz w:val="20"/>
          <w:szCs w:val="20"/>
        </w:rPr>
        <w:t>. Extracted Ion Chromatograms (EIC) of the four polar peptides obtained after online LysC in-solution digestion for five different IEC fractions of bsAb1.</w:t>
      </w:r>
    </w:p>
    <w:p w14:paraId="0000003C" w14:textId="628BEE48" w:rsidR="00A671E6" w:rsidRDefault="00A671E6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A671E6">
      <w:footerReference w:type="default" r:id="rId1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60284" w14:textId="77777777" w:rsidR="000C21AB" w:rsidRDefault="000C21AB">
      <w:pPr>
        <w:spacing w:after="0" w:line="240" w:lineRule="auto"/>
      </w:pPr>
      <w:r>
        <w:separator/>
      </w:r>
    </w:p>
  </w:endnote>
  <w:endnote w:type="continuationSeparator" w:id="0">
    <w:p w14:paraId="303B75DC" w14:textId="77777777" w:rsidR="000C21AB" w:rsidRDefault="000C2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83" w14:textId="643C8A0F" w:rsidR="00A671E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t>S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0664">
      <w:rPr>
        <w:noProof/>
        <w:color w:val="000000"/>
      </w:rPr>
      <w:t>1</w:t>
    </w:r>
    <w:r>
      <w:rPr>
        <w:color w:val="000000"/>
      </w:rPr>
      <w:fldChar w:fldCharType="end"/>
    </w:r>
  </w:p>
  <w:p w14:paraId="00000184" w14:textId="77777777" w:rsidR="00A671E6" w:rsidRDefault="00A671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445C3" w14:textId="77777777" w:rsidR="000C21AB" w:rsidRDefault="000C21AB">
      <w:pPr>
        <w:spacing w:after="0" w:line="240" w:lineRule="auto"/>
      </w:pPr>
      <w:r>
        <w:separator/>
      </w:r>
    </w:p>
  </w:footnote>
  <w:footnote w:type="continuationSeparator" w:id="0">
    <w:p w14:paraId="564F1A63" w14:textId="77777777" w:rsidR="000C21AB" w:rsidRDefault="000C2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1E6"/>
    <w:rsid w:val="000C21AB"/>
    <w:rsid w:val="001036DA"/>
    <w:rsid w:val="002166AA"/>
    <w:rsid w:val="002214BE"/>
    <w:rsid w:val="00274051"/>
    <w:rsid w:val="002F569D"/>
    <w:rsid w:val="0031103F"/>
    <w:rsid w:val="0059622F"/>
    <w:rsid w:val="00653D81"/>
    <w:rsid w:val="006943DF"/>
    <w:rsid w:val="007E5076"/>
    <w:rsid w:val="00977BD5"/>
    <w:rsid w:val="00A64A2A"/>
    <w:rsid w:val="00A671E6"/>
    <w:rsid w:val="00AC6758"/>
    <w:rsid w:val="00B0777E"/>
    <w:rsid w:val="00B50C3F"/>
    <w:rsid w:val="00B95666"/>
    <w:rsid w:val="00C82B88"/>
    <w:rsid w:val="00EA40B1"/>
    <w:rsid w:val="00F54BD8"/>
    <w:rsid w:val="00FC0664"/>
    <w:rsid w:val="00FD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A4C66"/>
  <w15:docId w15:val="{0E58A7F7-0241-4408-9D2E-1CD834CE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jp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ZmXP8Cau7TF99nrnjqcxLBNCkQ==">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48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toettner, Christoph {MMCG~PENZBERG}</dc:creator>
  <cp:lastModifiedBy>Gstoettner, Christoph {MMCG~PENZBERG}</cp:lastModifiedBy>
  <cp:revision>6</cp:revision>
  <dcterms:created xsi:type="dcterms:W3CDTF">2025-05-21T11:52:00Z</dcterms:created>
  <dcterms:modified xsi:type="dcterms:W3CDTF">2025-09-0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ular-and-molecular-life-sciences</vt:lpwstr>
  </property>
  <property fmtid="{D5CDD505-2E9C-101B-9397-08002B2CF9AE}" pid="7" name="Mendeley Recent Style Name 2_1">
    <vt:lpwstr>Cellular and Molecular Life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cancer</vt:lpwstr>
  </property>
  <property fmtid="{D5CDD505-2E9C-101B-9397-08002B2CF9AE}" pid="17" name="Mendeley Recent Style Name 7_1">
    <vt:lpwstr>Molecular Cancer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161797-5ca1-3e4b-a54a-4a3c03e91b0b</vt:lpwstr>
  </property>
  <property fmtid="{D5CDD505-2E9C-101B-9397-08002B2CF9AE}" pid="24" name="Mendeley Citation Style_1">
    <vt:lpwstr>http://www.zotero.org/styles/cellular-and-molecular-life-sciences</vt:lpwstr>
  </property>
</Properties>
</file>